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7CE4" w14:textId="77777777" w:rsidR="009109E5" w:rsidRPr="009109E5" w:rsidRDefault="009109E5" w:rsidP="009109E5">
      <w:pPr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  <w:r w:rsidRPr="009109E5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 xml:space="preserve">Supplemental Table 1. Main baseline characteristics within glycaemic states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005"/>
        <w:gridCol w:w="3044"/>
        <w:gridCol w:w="3044"/>
        <w:gridCol w:w="2184"/>
      </w:tblGrid>
      <w:tr w:rsidR="009109E5" w:rsidRPr="000D0751" w14:paraId="3A223FAA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02FE08BB" w14:textId="77777777" w:rsidR="009109E5" w:rsidRPr="009109E5" w:rsidRDefault="009109E5" w:rsidP="0037566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66A18F80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F0B09BA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5810873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 value </w:t>
            </w:r>
          </w:p>
          <w:p w14:paraId="022E027E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(F vs M)</w:t>
            </w:r>
          </w:p>
        </w:tc>
      </w:tr>
      <w:tr w:rsidR="009109E5" w:rsidRPr="009109E5" w14:paraId="2040251E" w14:textId="77777777" w:rsidTr="00375665">
        <w:trPr>
          <w:trHeight w:val="333"/>
        </w:trPr>
        <w:tc>
          <w:tcPr>
            <w:tcW w:w="2103" w:type="pct"/>
            <w:shd w:val="clear" w:color="auto" w:fill="D0CECE" w:themeFill="background2" w:themeFillShade="E6"/>
          </w:tcPr>
          <w:p w14:paraId="4EF136D3" w14:textId="77777777" w:rsidR="009109E5" w:rsidRPr="009109E5" w:rsidRDefault="009109E5" w:rsidP="0037566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NGT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16D113DF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183, 68%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6DF415F8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715, 63%</w:t>
            </w:r>
          </w:p>
        </w:tc>
        <w:tc>
          <w:tcPr>
            <w:tcW w:w="765" w:type="pct"/>
            <w:shd w:val="clear" w:color="auto" w:fill="D0CECE" w:themeFill="background2" w:themeFillShade="E6"/>
            <w:vAlign w:val="center"/>
          </w:tcPr>
          <w:p w14:paraId="47FBC1A1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09E5" w:rsidRPr="009109E5" w14:paraId="026B548F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57DCAB64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BMI (kg/m</w:t>
            </w:r>
            <w:r w:rsidRPr="009109E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9109E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7A7FDB5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5.4 (22.7-28.7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2BCF58E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6.2 (24.3-28.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624F22B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9109E5" w:rsidRPr="009109E5" w14:paraId="4B8C3CAA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6A97AC04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Waist circumference (cm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7AF0CE4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89 (81-9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18E65D6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98 (92-10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EE5A8DE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109E5" w:rsidRPr="009109E5" w14:paraId="5D339667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E0034E0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DL-C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8F95D86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6 (1.4-1.9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185C9F4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3 (1.1-1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4A15B2D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109E5" w:rsidRPr="009109E5" w14:paraId="0E1A7167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1F1DCB15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Triglycerides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5049A0D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 (0.8-1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C96D21F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1 (0.8-1.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107AA3B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9109E5" w:rsidRPr="009109E5" w14:paraId="66178C25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277D3956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</w:rPr>
            </w:pPr>
            <w:r w:rsidRPr="009109E5">
              <w:rPr>
                <w:rFonts w:ascii="Times New Roman" w:hAnsi="Times New Roman" w:cs="Times New Roman"/>
              </w:rPr>
              <w:t>Fasting plasma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A0D6592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1 (4.7-5.5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EFE56E6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3 (4.9-5.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E588C9F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109E5" w:rsidRPr="009109E5" w14:paraId="68745364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30686639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h post-load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0265912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4 (4.6-6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A33E280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5 (4.6-6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38535F8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9109E5" w:rsidRPr="009109E5" w14:paraId="122C9B15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1B01D89" w14:textId="77777777" w:rsidR="009109E5" w:rsidRPr="009109E5" w:rsidRDefault="009109E5" w:rsidP="00375665">
            <w:pPr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 xml:space="preserve">  Fasting Plasma Insulin (mU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C69F46C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8.9 (6.4-12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7D2C367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9.8 (6.9-14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B9F1D1D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9109E5" w:rsidRPr="009109E5" w14:paraId="61754834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4463B49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OMA-IR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55D4460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03 (1.42-2.8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614DD16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29 (1.54-3.40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9725009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9109E5" w:rsidRPr="009109E5" w14:paraId="16ABD575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6B5FD20C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VAI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60A0A6C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77 (0.56-1.26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A3EB902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7 (0.82-1.8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34C7185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109E5" w:rsidRPr="009109E5" w14:paraId="35C2B6AA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928B0AF" w14:textId="77777777" w:rsidR="009109E5" w:rsidRPr="009109E5" w:rsidRDefault="009109E5" w:rsidP="00375665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TG/HDL-C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90F18D9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41 (0.98-2.12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338E632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05 (1.35-3.0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8E3C9D4" w14:textId="77777777" w:rsidR="009109E5" w:rsidRPr="009109E5" w:rsidRDefault="009109E5" w:rsidP="003756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2AFA00BE" w14:textId="77777777" w:rsidTr="00375665">
        <w:trPr>
          <w:trHeight w:val="333"/>
          <w:ins w:id="0" w:author="Alessia  Riccio" w:date="2023-12-03T21:59:00Z"/>
        </w:trPr>
        <w:tc>
          <w:tcPr>
            <w:tcW w:w="2103" w:type="pct"/>
            <w:vAlign w:val="center"/>
          </w:tcPr>
          <w:p w14:paraId="41E6A6E7" w14:textId="073ED08A" w:rsidR="000D0751" w:rsidRPr="009109E5" w:rsidRDefault="000D0751" w:rsidP="000D0751">
            <w:pPr>
              <w:ind w:left="113"/>
              <w:rPr>
                <w:ins w:id="1" w:author="Alessia  Riccio" w:date="2023-12-03T21:59:00Z"/>
                <w:rFonts w:ascii="Times New Roman" w:hAnsi="Times New Roman" w:cs="Times New Roman"/>
              </w:rPr>
            </w:pPr>
            <w:ins w:id="2" w:author="Alessia  Riccio" w:date="2023-12-03T21:59:00Z">
              <w:r>
                <w:rPr>
                  <w:rFonts w:ascii="Times New Roman" w:hAnsi="Times New Roman" w:cs="Times New Roman"/>
                </w:rPr>
                <w:t>TyG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489DD4AB" w14:textId="0FD2E540" w:rsidR="000D0751" w:rsidRPr="009109E5" w:rsidRDefault="000D0751" w:rsidP="000D0751">
            <w:pPr>
              <w:jc w:val="center"/>
              <w:rPr>
                <w:ins w:id="3" w:author="Alessia  Riccio" w:date="2023-12-03T21:59:00Z"/>
                <w:rFonts w:ascii="Times New Roman" w:hAnsi="Times New Roman" w:cs="Times New Roman"/>
                <w:lang w:val="en-GB"/>
              </w:rPr>
            </w:pPr>
            <w:ins w:id="4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8.34 (8.08-8.62)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69F47B69" w14:textId="28B174AF" w:rsidR="000D0751" w:rsidRPr="009109E5" w:rsidRDefault="000D0751" w:rsidP="000D0751">
            <w:pPr>
              <w:jc w:val="center"/>
              <w:rPr>
                <w:ins w:id="5" w:author="Alessia  Riccio" w:date="2023-12-03T21:59:00Z"/>
                <w:rFonts w:ascii="Times New Roman" w:hAnsi="Times New Roman" w:cs="Times New Roman"/>
                <w:lang w:val="en-GB"/>
              </w:rPr>
            </w:pPr>
            <w:ins w:id="6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8.48 (8.16-8.79)</w:t>
              </w:r>
            </w:ins>
          </w:p>
        </w:tc>
        <w:tc>
          <w:tcPr>
            <w:tcW w:w="765" w:type="pct"/>
            <w:shd w:val="clear" w:color="auto" w:fill="auto"/>
            <w:vAlign w:val="center"/>
          </w:tcPr>
          <w:p w14:paraId="632F5C6F" w14:textId="3AD62C66" w:rsidR="000D0751" w:rsidRPr="009109E5" w:rsidRDefault="000D0751" w:rsidP="000D0751">
            <w:pPr>
              <w:jc w:val="center"/>
              <w:rPr>
                <w:ins w:id="7" w:author="Alessia  Riccio" w:date="2023-12-03T21:59:00Z"/>
                <w:rFonts w:ascii="Times New Roman" w:hAnsi="Times New Roman" w:cs="Times New Roman"/>
                <w:lang w:val="en-GB"/>
              </w:rPr>
            </w:pPr>
            <w:ins w:id="8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0.002</w:t>
              </w:r>
            </w:ins>
          </w:p>
        </w:tc>
      </w:tr>
      <w:tr w:rsidR="000D0751" w:rsidRPr="009109E5" w14:paraId="09001446" w14:textId="77777777" w:rsidTr="00375665">
        <w:trPr>
          <w:trHeight w:val="333"/>
        </w:trPr>
        <w:tc>
          <w:tcPr>
            <w:tcW w:w="2103" w:type="pct"/>
            <w:shd w:val="clear" w:color="auto" w:fill="D0CECE" w:themeFill="background2" w:themeFillShade="E6"/>
          </w:tcPr>
          <w:p w14:paraId="09E659C6" w14:textId="77777777" w:rsidR="000D0751" w:rsidRPr="009109E5" w:rsidRDefault="000D0751" w:rsidP="000D07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IFG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650EB56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16, 6%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005129C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131, 12%</w:t>
            </w:r>
          </w:p>
        </w:tc>
        <w:tc>
          <w:tcPr>
            <w:tcW w:w="765" w:type="pct"/>
            <w:shd w:val="clear" w:color="auto" w:fill="D0CECE" w:themeFill="background2" w:themeFillShade="E6"/>
            <w:vAlign w:val="center"/>
          </w:tcPr>
          <w:p w14:paraId="44BC5B1C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0751" w:rsidRPr="009109E5" w14:paraId="6A08EBCA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63166DC9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BMI (kg/m</w:t>
            </w:r>
            <w:r w:rsidRPr="009109E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9109E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E7EA63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6 (23.3-28.2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BBC536C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7.2 (25-29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2D9010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0D0751" w:rsidRPr="009109E5" w14:paraId="690FC91A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734A8F74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Waist circumference (cm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E6E44A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91 (84-100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74BDF7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00 (95-10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4C9495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0D0751" w:rsidRPr="009109E5" w14:paraId="3ABD5B39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1DA2C855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DL-C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8EC2F36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5 (1.3-1.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7DBE54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1-1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9F803F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49075D3B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0D61659D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Triglycerides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C83EB9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9 (0.7-1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BF1B22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1 (0.9-1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24B97B2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0D0751" w:rsidRPr="009109E5" w14:paraId="4CB50FC3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3A908AE8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</w:rPr>
            </w:pPr>
            <w:r w:rsidRPr="009109E5">
              <w:rPr>
                <w:rFonts w:ascii="Times New Roman" w:hAnsi="Times New Roman" w:cs="Times New Roman"/>
              </w:rPr>
              <w:t>Fasting plasma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62DC46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6.35 (6.2-6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4D40F90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6.3 (6.2-6.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665DBF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0D0751" w:rsidRPr="009109E5" w14:paraId="3360EA66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92A950A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h post-load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1A47B5F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6 (5.1-6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E1DC41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6.1 (5.3-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6F8019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  <w:tr w:rsidR="000D0751" w:rsidRPr="009109E5" w14:paraId="6D3DA818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280D12EA" w14:textId="77777777" w:rsidR="000D0751" w:rsidRPr="009109E5" w:rsidRDefault="000D0751" w:rsidP="000D0751">
            <w:pPr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 xml:space="preserve">  Fasting Plasma Insulin (mU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89B55E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2.7 (8.3-16.6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A3B4FE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2.7 (9.5-18.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075AB68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  <w:tr w:rsidR="000D0751" w:rsidRPr="009109E5" w14:paraId="232C2FDC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71668F89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OMA-IR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69D6D7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3.64 (2.36-4.56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07E0B7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3.71 (2.67-5.1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E8B5AE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0D0751" w:rsidRPr="009109E5" w14:paraId="766CB639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7134C4C4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VAI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06D75B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82 (0.47-1.4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24A81BE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36 (0.94-1.88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F6024B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0D0751" w:rsidRPr="009109E5" w14:paraId="29D86DD1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4397A8AF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TG/HDL-C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C2F24B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37 (0.87-2.4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79FF32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24 (1.55-2.9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E3F9F8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0D0751" w:rsidRPr="009109E5" w14:paraId="06E19ADD" w14:textId="77777777" w:rsidTr="00375665">
        <w:trPr>
          <w:trHeight w:val="333"/>
          <w:ins w:id="9" w:author="Alessia  Riccio" w:date="2023-12-03T21:59:00Z"/>
        </w:trPr>
        <w:tc>
          <w:tcPr>
            <w:tcW w:w="2103" w:type="pct"/>
            <w:vAlign w:val="center"/>
          </w:tcPr>
          <w:p w14:paraId="7746DE8F" w14:textId="3AD94714" w:rsidR="000D0751" w:rsidRPr="009109E5" w:rsidRDefault="000D0751" w:rsidP="000D0751">
            <w:pPr>
              <w:ind w:left="113"/>
              <w:rPr>
                <w:ins w:id="10" w:author="Alessia  Riccio" w:date="2023-12-03T21:59:00Z"/>
                <w:rFonts w:ascii="Times New Roman" w:hAnsi="Times New Roman" w:cs="Times New Roman"/>
              </w:rPr>
            </w:pPr>
            <w:ins w:id="11" w:author="Alessia  Riccio" w:date="2023-12-03T21:59:00Z">
              <w:r>
                <w:rPr>
                  <w:rFonts w:ascii="Times New Roman" w:hAnsi="Times New Roman" w:cs="Times New Roman"/>
                </w:rPr>
                <w:t>TyG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74D51D4A" w14:textId="3C889AD0" w:rsidR="000D0751" w:rsidRPr="009109E5" w:rsidRDefault="000D0751" w:rsidP="000D0751">
            <w:pPr>
              <w:jc w:val="center"/>
              <w:rPr>
                <w:ins w:id="12" w:author="Alessia  Riccio" w:date="2023-12-03T21:59:00Z"/>
                <w:rFonts w:ascii="Times New Roman" w:hAnsi="Times New Roman" w:cs="Times New Roman"/>
                <w:lang w:val="en-GB"/>
              </w:rPr>
            </w:pPr>
            <w:ins w:id="13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8.39 (8.20-8.85)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2ED19E23" w14:textId="5FA80184" w:rsidR="000D0751" w:rsidRPr="009109E5" w:rsidRDefault="000D0751" w:rsidP="000D0751">
            <w:pPr>
              <w:jc w:val="center"/>
              <w:rPr>
                <w:ins w:id="14" w:author="Alessia  Riccio" w:date="2023-12-03T21:59:00Z"/>
                <w:rFonts w:ascii="Times New Roman" w:hAnsi="Times New Roman" w:cs="Times New Roman"/>
                <w:lang w:val="en-GB"/>
              </w:rPr>
            </w:pPr>
            <w:ins w:id="15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8.65 (8.40-8.95)</w:t>
              </w:r>
            </w:ins>
          </w:p>
        </w:tc>
        <w:tc>
          <w:tcPr>
            <w:tcW w:w="765" w:type="pct"/>
            <w:shd w:val="clear" w:color="auto" w:fill="auto"/>
            <w:vAlign w:val="center"/>
          </w:tcPr>
          <w:p w14:paraId="3AAC811A" w14:textId="4B4F0AA1" w:rsidR="000D0751" w:rsidRPr="009109E5" w:rsidRDefault="000D0751" w:rsidP="000D0751">
            <w:pPr>
              <w:jc w:val="center"/>
              <w:rPr>
                <w:ins w:id="16" w:author="Alessia  Riccio" w:date="2023-12-03T21:59:00Z"/>
                <w:rFonts w:ascii="Times New Roman" w:hAnsi="Times New Roman" w:cs="Times New Roman"/>
                <w:lang w:val="en-GB"/>
              </w:rPr>
            </w:pPr>
            <w:ins w:id="17" w:author="Alessia  Riccio" w:date="2023-12-03T21:59:00Z">
              <w:r>
                <w:rPr>
                  <w:rFonts w:ascii="Times New Roman" w:hAnsi="Times New Roman" w:cs="Times New Roman"/>
                  <w:lang w:val="en-GB"/>
                </w:rPr>
                <w:t>0.08</w:t>
              </w:r>
            </w:ins>
          </w:p>
        </w:tc>
      </w:tr>
      <w:tr w:rsidR="000D0751" w:rsidRPr="009109E5" w14:paraId="7E3574AB" w14:textId="77777777" w:rsidTr="00375665">
        <w:trPr>
          <w:trHeight w:val="333"/>
        </w:trPr>
        <w:tc>
          <w:tcPr>
            <w:tcW w:w="2103" w:type="pct"/>
            <w:shd w:val="clear" w:color="auto" w:fill="D0CECE" w:themeFill="background2" w:themeFillShade="E6"/>
          </w:tcPr>
          <w:p w14:paraId="6EF9A7FD" w14:textId="77777777" w:rsidR="000D0751" w:rsidRPr="009109E5" w:rsidRDefault="000D0751" w:rsidP="000D07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IGT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7AAE9688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49, 18%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16D1E8E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197, 17%</w:t>
            </w:r>
          </w:p>
        </w:tc>
        <w:tc>
          <w:tcPr>
            <w:tcW w:w="765" w:type="pct"/>
            <w:shd w:val="clear" w:color="auto" w:fill="D0CECE" w:themeFill="background2" w:themeFillShade="E6"/>
            <w:vAlign w:val="center"/>
          </w:tcPr>
          <w:p w14:paraId="0DE0A56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0751" w:rsidRPr="009109E5" w14:paraId="21217C07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63C9BCAE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lastRenderedPageBreak/>
              <w:t>BMI (kg/m</w:t>
            </w:r>
            <w:r w:rsidRPr="009109E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9109E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D58431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6 (23.5-30.1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E12A810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7.1 (24.9-29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CC65E6E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0D0751" w:rsidRPr="009109E5" w14:paraId="2BCEE683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1C9FD8C2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Waist circumference (cm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B4B578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90 (85.5-100.5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468BF36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03 (95-108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17C622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3E34B3F0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3B6DEFBB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DL-C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3929EFF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4 (1.3-1.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AEA49BF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1-1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91BE532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752D4851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06E7D2EF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Triglycerides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693DF0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0.9-1.5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1DF34C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0.9-1.8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AF99DF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0D0751" w:rsidRPr="009109E5" w14:paraId="125A482D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653C51D8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</w:rPr>
            </w:pPr>
            <w:r w:rsidRPr="009109E5">
              <w:rPr>
                <w:rFonts w:ascii="Times New Roman" w:hAnsi="Times New Roman" w:cs="Times New Roman"/>
              </w:rPr>
              <w:t>Fasting plasma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61CC69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5 (5.1-6.1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8FADFF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9 (5.5-6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B6E525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0D0751" w:rsidRPr="009109E5" w14:paraId="0C1EF159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2C8F9508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h post-load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B550D9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8.9 (8.4-9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8F7A18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8.7 (8.2-9.4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EFD07BF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0D0751" w:rsidRPr="009109E5" w14:paraId="31EF9A47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1A1D9756" w14:textId="77777777" w:rsidR="000D0751" w:rsidRPr="009109E5" w:rsidRDefault="000D0751" w:rsidP="000D0751">
            <w:pPr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 xml:space="preserve">  Fasting Plasma Insulin (mU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C4373F6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1.6 (9-16.1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2C4ADA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3.7 (9.4-18.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E46171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0D0751" w:rsidRPr="009109E5" w14:paraId="284656F3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4FFE6AFC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OMA-IR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E5B338A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3.09 (2.22-4.02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BD527D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3.52 (2.38-5.1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B668D4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0D0751" w:rsidRPr="009109E5" w14:paraId="40340733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2D827BD3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VAI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1D51570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02 (0.75-1.46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6A41D9C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49 (1.04 – 2.5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110E528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4E66D1AB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2704F6F0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TG/HDL-C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4820CA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75 (1.33-2.52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C2B8C9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37 (1.71-4.0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DBCC88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D0751" w:rsidRPr="009109E5" w14:paraId="6348DF8D" w14:textId="77777777" w:rsidTr="00375665">
        <w:trPr>
          <w:trHeight w:val="333"/>
          <w:ins w:id="18" w:author="Alessia  Riccio" w:date="2023-12-03T21:59:00Z"/>
        </w:trPr>
        <w:tc>
          <w:tcPr>
            <w:tcW w:w="2103" w:type="pct"/>
            <w:vAlign w:val="center"/>
          </w:tcPr>
          <w:p w14:paraId="11A3478E" w14:textId="42EBB414" w:rsidR="000D0751" w:rsidRPr="009109E5" w:rsidRDefault="000D0751" w:rsidP="000D0751">
            <w:pPr>
              <w:ind w:left="113"/>
              <w:rPr>
                <w:ins w:id="19" w:author="Alessia  Riccio" w:date="2023-12-03T21:59:00Z"/>
                <w:rFonts w:ascii="Times New Roman" w:hAnsi="Times New Roman" w:cs="Times New Roman"/>
              </w:rPr>
            </w:pPr>
            <w:ins w:id="20" w:author="Alessia  Riccio" w:date="2023-12-03T22:00:00Z">
              <w:r>
                <w:rPr>
                  <w:rFonts w:ascii="Times New Roman" w:hAnsi="Times New Roman" w:cs="Times New Roman"/>
                </w:rPr>
                <w:t>TyG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3FFCBC52" w14:textId="676841E6" w:rsidR="000D0751" w:rsidRPr="009109E5" w:rsidRDefault="000D0751" w:rsidP="000D0751">
            <w:pPr>
              <w:jc w:val="center"/>
              <w:rPr>
                <w:ins w:id="21" w:author="Alessia  Riccio" w:date="2023-12-03T21:59:00Z"/>
                <w:rFonts w:ascii="Times New Roman" w:hAnsi="Times New Roman" w:cs="Times New Roman"/>
                <w:lang w:val="en-GB"/>
              </w:rPr>
            </w:pPr>
            <w:ins w:id="22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8.51 (8.28-8.84)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5DD1764C" w14:textId="25B4FE35" w:rsidR="000D0751" w:rsidRPr="009109E5" w:rsidRDefault="000D0751" w:rsidP="000D0751">
            <w:pPr>
              <w:jc w:val="center"/>
              <w:rPr>
                <w:ins w:id="23" w:author="Alessia  Riccio" w:date="2023-12-03T21:59:00Z"/>
                <w:rFonts w:ascii="Times New Roman" w:hAnsi="Times New Roman" w:cs="Times New Roman"/>
                <w:lang w:val="en-GB"/>
              </w:rPr>
            </w:pPr>
            <w:ins w:id="24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8.65 (8.39-9.10)</w:t>
              </w:r>
            </w:ins>
          </w:p>
        </w:tc>
        <w:tc>
          <w:tcPr>
            <w:tcW w:w="765" w:type="pct"/>
            <w:shd w:val="clear" w:color="auto" w:fill="auto"/>
            <w:vAlign w:val="center"/>
          </w:tcPr>
          <w:p w14:paraId="47B419A6" w14:textId="2B88EF14" w:rsidR="000D0751" w:rsidRPr="009109E5" w:rsidRDefault="000D0751" w:rsidP="000D0751">
            <w:pPr>
              <w:jc w:val="center"/>
              <w:rPr>
                <w:ins w:id="25" w:author="Alessia  Riccio" w:date="2023-12-03T21:59:00Z"/>
                <w:rFonts w:ascii="Times New Roman" w:hAnsi="Times New Roman" w:cs="Times New Roman"/>
                <w:lang w:val="en-GB"/>
              </w:rPr>
            </w:pPr>
            <w:ins w:id="26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0.01</w:t>
              </w:r>
            </w:ins>
          </w:p>
        </w:tc>
      </w:tr>
      <w:tr w:rsidR="000D0751" w:rsidRPr="009109E5" w14:paraId="261811FF" w14:textId="77777777" w:rsidTr="00375665">
        <w:trPr>
          <w:trHeight w:val="333"/>
        </w:trPr>
        <w:tc>
          <w:tcPr>
            <w:tcW w:w="2103" w:type="pct"/>
            <w:shd w:val="clear" w:color="auto" w:fill="D0CECE" w:themeFill="background2" w:themeFillShade="E6"/>
            <w:vAlign w:val="center"/>
          </w:tcPr>
          <w:p w14:paraId="59865E1E" w14:textId="77777777" w:rsidR="000D0751" w:rsidRPr="009109E5" w:rsidRDefault="000D0751" w:rsidP="000D075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09E5">
              <w:rPr>
                <w:rFonts w:ascii="Times New Roman" w:hAnsi="Times New Roman" w:cs="Times New Roman"/>
                <w:b/>
                <w:bCs/>
                <w:lang w:val="en-GB"/>
              </w:rPr>
              <w:t>New Diagnosis T2DM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12D58C4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20, 8%</w:t>
            </w:r>
          </w:p>
        </w:tc>
        <w:tc>
          <w:tcPr>
            <w:tcW w:w="1066" w:type="pct"/>
            <w:shd w:val="clear" w:color="auto" w:fill="D0CECE" w:themeFill="background2" w:themeFillShade="E6"/>
            <w:vAlign w:val="center"/>
          </w:tcPr>
          <w:p w14:paraId="257432ED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n=92, 8%</w:t>
            </w:r>
          </w:p>
        </w:tc>
        <w:tc>
          <w:tcPr>
            <w:tcW w:w="765" w:type="pct"/>
            <w:shd w:val="clear" w:color="auto" w:fill="D0CECE" w:themeFill="background2" w:themeFillShade="E6"/>
            <w:vAlign w:val="center"/>
          </w:tcPr>
          <w:p w14:paraId="75D2767A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0751" w:rsidRPr="009109E5" w14:paraId="1C434211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047717DE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BMI (kg/m</w:t>
            </w:r>
            <w:r w:rsidRPr="009109E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9109E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7DB43E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7.2 (23.4-32.1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1C93E8C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8.1 (24.9-30.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071793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0D0751" w:rsidRPr="009109E5" w14:paraId="32F81EA9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5B4A43EB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Waist circumference (cm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B1C6720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95 (85-10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BAD0334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02 (96-111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760ADC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0D0751" w:rsidRPr="009109E5" w14:paraId="486D84B6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73BD1208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DL-C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3769B88A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4 (1.2-1.7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6DD954E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1-1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59A384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0D0751" w:rsidRPr="009109E5" w14:paraId="7A9F7106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2C890532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Triglycerides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F992928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1-1.6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1CC9CC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2 (0.8-1.8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1A74F7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0D0751" w:rsidRPr="009109E5" w14:paraId="1C5581DB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1BFDE40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</w:rPr>
            </w:pPr>
            <w:r w:rsidRPr="009109E5">
              <w:rPr>
                <w:rFonts w:ascii="Times New Roman" w:hAnsi="Times New Roman" w:cs="Times New Roman"/>
              </w:rPr>
              <w:t>Fasting plasma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8BE2CD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6.7 (5.7-7.2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42CA3986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7.1 (6.5-7.5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30D9D39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0D0751" w:rsidRPr="009109E5" w14:paraId="7A4E0368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1763627D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h post-load glucose (mmol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AC6042A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1.9 (11.1-13.4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799AA648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1.7 (9.7-13.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CEA0EFE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0D0751" w:rsidRPr="009109E5" w14:paraId="48897C24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1DE5A485" w14:textId="77777777" w:rsidR="000D0751" w:rsidRPr="009109E5" w:rsidRDefault="000D0751" w:rsidP="000D0751">
            <w:pPr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 xml:space="preserve">  Fasting Plasma Insulin (mU/L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DE53FFC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2.2 (7.5-20.7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ED46CD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6.9 (10.5-21.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65FE96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0D0751" w:rsidRPr="009109E5" w14:paraId="4A81F599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5D6C509C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HOMA-IR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F5D613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3.34 (2.23-5.09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C674E1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5.32 (2.96-7.49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22B199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0D0751" w:rsidRPr="009109E5" w14:paraId="6D986ACE" w14:textId="77777777" w:rsidTr="00375665">
        <w:trPr>
          <w:trHeight w:val="333"/>
        </w:trPr>
        <w:tc>
          <w:tcPr>
            <w:tcW w:w="2103" w:type="pct"/>
            <w:shd w:val="clear" w:color="auto" w:fill="auto"/>
            <w:vAlign w:val="center"/>
          </w:tcPr>
          <w:p w14:paraId="76B7C174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VAI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02856BF1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04 (0.79-1.78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538AA623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45 (0.92-2.1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9145F4B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0D0751" w:rsidRPr="009109E5" w14:paraId="44FC299C" w14:textId="77777777" w:rsidTr="00375665">
        <w:trPr>
          <w:trHeight w:val="333"/>
        </w:trPr>
        <w:tc>
          <w:tcPr>
            <w:tcW w:w="2103" w:type="pct"/>
            <w:vAlign w:val="center"/>
          </w:tcPr>
          <w:p w14:paraId="0B464146" w14:textId="77777777" w:rsidR="000D0751" w:rsidRPr="009109E5" w:rsidRDefault="000D0751" w:rsidP="000D0751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</w:rPr>
              <w:t>TG/HDL-C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2142C537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1.84 (1.34-2.99)</w:t>
            </w:r>
          </w:p>
        </w:tc>
        <w:tc>
          <w:tcPr>
            <w:tcW w:w="1066" w:type="pct"/>
            <w:shd w:val="clear" w:color="auto" w:fill="auto"/>
            <w:vAlign w:val="center"/>
          </w:tcPr>
          <w:p w14:paraId="19949DF5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2.40 (1.44-3.39)</w:t>
            </w:r>
          </w:p>
        </w:tc>
        <w:tc>
          <w:tcPr>
            <w:tcW w:w="765" w:type="pct"/>
            <w:shd w:val="clear" w:color="auto" w:fill="FFFFFF" w:themeFill="background1"/>
            <w:vAlign w:val="center"/>
          </w:tcPr>
          <w:p w14:paraId="757C84B6" w14:textId="77777777" w:rsidR="000D0751" w:rsidRPr="009109E5" w:rsidRDefault="000D0751" w:rsidP="000D075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09E5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0D0751" w:rsidRPr="009109E5" w14:paraId="7FD74041" w14:textId="77777777" w:rsidTr="00375665">
        <w:trPr>
          <w:trHeight w:val="333"/>
          <w:ins w:id="27" w:author="Alessia  Riccio" w:date="2023-12-03T22:00:00Z"/>
        </w:trPr>
        <w:tc>
          <w:tcPr>
            <w:tcW w:w="2103" w:type="pct"/>
            <w:vAlign w:val="center"/>
          </w:tcPr>
          <w:p w14:paraId="1F0520F1" w14:textId="233FE676" w:rsidR="000D0751" w:rsidRPr="009109E5" w:rsidRDefault="000D0751" w:rsidP="000D0751">
            <w:pPr>
              <w:ind w:left="113"/>
              <w:rPr>
                <w:ins w:id="28" w:author="Alessia  Riccio" w:date="2023-12-03T22:00:00Z"/>
                <w:rFonts w:ascii="Times New Roman" w:hAnsi="Times New Roman" w:cs="Times New Roman"/>
              </w:rPr>
            </w:pPr>
            <w:ins w:id="29" w:author="Alessia  Riccio" w:date="2023-12-03T22:00:00Z">
              <w:r>
                <w:rPr>
                  <w:rFonts w:ascii="Times New Roman" w:hAnsi="Times New Roman" w:cs="Times New Roman"/>
                </w:rPr>
                <w:t>TyG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22CD79B8" w14:textId="6578F6A3" w:rsidR="000D0751" w:rsidRPr="009109E5" w:rsidRDefault="000D0751" w:rsidP="000D0751">
            <w:pPr>
              <w:jc w:val="center"/>
              <w:rPr>
                <w:ins w:id="30" w:author="Alessia  Riccio" w:date="2023-12-03T22:00:00Z"/>
                <w:rFonts w:ascii="Times New Roman" w:hAnsi="Times New Roman" w:cs="Times New Roman"/>
                <w:lang w:val="en-GB"/>
              </w:rPr>
            </w:pPr>
            <w:ins w:id="31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8.81 (8.60-9.01)</w:t>
              </w:r>
            </w:ins>
          </w:p>
        </w:tc>
        <w:tc>
          <w:tcPr>
            <w:tcW w:w="1066" w:type="pct"/>
            <w:shd w:val="clear" w:color="auto" w:fill="auto"/>
            <w:vAlign w:val="center"/>
          </w:tcPr>
          <w:p w14:paraId="3FC35C37" w14:textId="6C9AA6C6" w:rsidR="000D0751" w:rsidRPr="009109E5" w:rsidRDefault="000D0751" w:rsidP="000D0751">
            <w:pPr>
              <w:jc w:val="center"/>
              <w:rPr>
                <w:ins w:id="32" w:author="Alessia  Riccio" w:date="2023-12-03T22:00:00Z"/>
                <w:rFonts w:ascii="Times New Roman" w:hAnsi="Times New Roman" w:cs="Times New Roman"/>
                <w:lang w:val="en-GB"/>
              </w:rPr>
            </w:pPr>
            <w:ins w:id="33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8.79 (8.41-9.21)</w:t>
              </w:r>
            </w:ins>
          </w:p>
        </w:tc>
        <w:tc>
          <w:tcPr>
            <w:tcW w:w="765" w:type="pct"/>
            <w:shd w:val="clear" w:color="auto" w:fill="FFFFFF" w:themeFill="background1"/>
            <w:vAlign w:val="center"/>
          </w:tcPr>
          <w:p w14:paraId="44B571B0" w14:textId="03FCF8CA" w:rsidR="000D0751" w:rsidRPr="009109E5" w:rsidRDefault="000D0751" w:rsidP="000D0751">
            <w:pPr>
              <w:jc w:val="center"/>
              <w:rPr>
                <w:ins w:id="34" w:author="Alessia  Riccio" w:date="2023-12-03T22:00:00Z"/>
                <w:rFonts w:ascii="Times New Roman" w:hAnsi="Times New Roman" w:cs="Times New Roman"/>
                <w:lang w:val="en-GB"/>
              </w:rPr>
            </w:pPr>
            <w:ins w:id="35" w:author="Alessia  Riccio" w:date="2023-12-03T22:00:00Z">
              <w:r>
                <w:rPr>
                  <w:rFonts w:ascii="Times New Roman" w:hAnsi="Times New Roman" w:cs="Times New Roman"/>
                  <w:lang w:val="en-GB"/>
                </w:rPr>
                <w:t>0.85</w:t>
              </w:r>
            </w:ins>
          </w:p>
        </w:tc>
      </w:tr>
    </w:tbl>
    <w:p w14:paraId="18D52A4E" w14:textId="77777777" w:rsidR="009109E5" w:rsidRPr="00B502A1" w:rsidRDefault="009109E5" w:rsidP="009109E5">
      <w:pPr>
        <w:spacing w:before="12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B502A1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>Continuous variables were expressed as median (IQR) and compared by Mann-Whitney test; categorical variables were reported as numbers and proportions</w:t>
      </w:r>
      <w:r w:rsidRPr="00AF3C4A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. </w:t>
      </w:r>
    </w:p>
    <w:p w14:paraId="44C4A3A4" w14:textId="1E2F00A4" w:rsidR="009109E5" w:rsidRPr="00AF3C4A" w:rsidRDefault="009109E5" w:rsidP="009109E5">
      <w:pPr>
        <w:spacing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B502A1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BMI= body mass index; HDL-C= high-density lipoprotein cholesterol; 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HOMA-IR= homeostasis model assessment-insulin resistance; </w:t>
      </w:r>
      <w:r w:rsidRPr="00B502A1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>IFG= impaired fasting glucose; IGT= impaired glucose tolerance; NGT= normal glucose tolerance; T2DM= type 2 diabetes mellitus</w:t>
      </w:r>
      <w:r w:rsidRPr="00AF3C4A"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  <w:t>;</w:t>
      </w:r>
      <w:r w:rsidRPr="00AF3C4A">
        <w:rPr>
          <w:rFonts w:ascii="Times New Roman" w:hAnsi="Times New Roman" w:cs="Times New Roman"/>
          <w:sz w:val="20"/>
          <w:szCs w:val="20"/>
          <w:lang w:val="en-GB"/>
        </w:rPr>
        <w:t xml:space="preserve"> TG= triglycerides; </w:t>
      </w:r>
      <w:ins w:id="36" w:author="Alessia  Riccio" w:date="2023-12-03T22:00:00Z">
        <w:r w:rsidR="000D0751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 xml:space="preserve">TyG= </w:t>
        </w:r>
        <w:r w:rsidR="000D0751" w:rsidRPr="00B4114C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>triglycerides x fasting glucose</w:t>
        </w:r>
        <w:r w:rsidR="000D0751">
          <w:rPr>
            <w:rFonts w:ascii="Times New Roman" w:hAnsi="Times New Roman" w:cs="Times New Roman"/>
            <w:sz w:val="20"/>
            <w:szCs w:val="20"/>
            <w:lang w:val="en-GB"/>
            <w14:ligatures w14:val="none"/>
          </w:rPr>
          <w:t xml:space="preserve">; </w:t>
        </w:r>
      </w:ins>
      <w:r w:rsidRPr="00AF3C4A">
        <w:rPr>
          <w:rFonts w:ascii="Times New Roman" w:hAnsi="Times New Roman" w:cs="Times New Roman"/>
          <w:sz w:val="20"/>
          <w:szCs w:val="20"/>
          <w:lang w:val="en-GB"/>
        </w:rPr>
        <w:t>VAI= visceral adiposity index.</w:t>
      </w:r>
    </w:p>
    <w:p w14:paraId="46C691FC" w14:textId="77777777" w:rsidR="009109E5" w:rsidRDefault="009109E5" w:rsidP="009109E5">
      <w:pPr>
        <w:rPr>
          <w:lang w:val="en-GB"/>
        </w:rPr>
      </w:pPr>
    </w:p>
    <w:p w14:paraId="1EF90BD6" w14:textId="77777777" w:rsidR="00A2430C" w:rsidRPr="000D0751" w:rsidRDefault="00A2430C">
      <w:pPr>
        <w:rPr>
          <w:lang w:val="en-GB"/>
          <w:rPrChange w:id="37" w:author="Alessia  Riccio" w:date="2023-12-03T21:59:00Z">
            <w:rPr/>
          </w:rPrChange>
        </w:rPr>
      </w:pPr>
    </w:p>
    <w:sectPr w:rsidR="00A2430C" w:rsidRPr="000D0751" w:rsidSect="009109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ssia  Riccio">
    <w15:presenceInfo w15:providerId="AD" w15:userId="S::riccio.1690513@studenti.uniroma1.it::548a33cd-a07a-45b4-9ff7-85412b80c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zEzNTU2MTCxNLJU0lEKTi0uzszPAykwqgUADZku6CwAAAA="/>
  </w:docVars>
  <w:rsids>
    <w:rsidRoot w:val="0047082D"/>
    <w:rsid w:val="000D0751"/>
    <w:rsid w:val="0047082D"/>
    <w:rsid w:val="009109E5"/>
    <w:rsid w:val="00A2430C"/>
    <w:rsid w:val="00B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83CA0"/>
  <w15:chartTrackingRefBased/>
  <w15:docId w15:val="{9E4FB76A-DEDE-4E55-97F2-F09389EF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09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09E5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D075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 Riccio</dc:creator>
  <cp:keywords/>
  <dc:description/>
  <cp:lastModifiedBy>Alessia  Riccio</cp:lastModifiedBy>
  <cp:revision>3</cp:revision>
  <dcterms:created xsi:type="dcterms:W3CDTF">2023-10-16T21:17:00Z</dcterms:created>
  <dcterms:modified xsi:type="dcterms:W3CDTF">2023-12-03T21:00:00Z</dcterms:modified>
</cp:coreProperties>
</file>